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BB63E" w14:textId="55292EE2" w:rsidR="00370DD5" w:rsidRPr="008678B9" w:rsidRDefault="00270A5D" w:rsidP="00F14866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8678B9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406333" w:rsidRPr="008678B9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8678B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ensitivity analy</w:t>
      </w:r>
      <w:r w:rsidR="00F62A93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i</w:t>
      </w:r>
      <w:r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s of the </w:t>
      </w:r>
      <w:r w:rsidR="004B5B05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pecificity and NPV o</w:t>
      </w:r>
      <w:r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f NEWS2</w:t>
      </w:r>
      <w:r w:rsidR="00583D3E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≥5p classification in relation </w:t>
      </w:r>
      <w:r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to SOFA</w:t>
      </w:r>
      <w:r w:rsidR="00583D3E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</w:t>
      </w:r>
      <w:r w:rsidR="00F62A93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core</w:t>
      </w:r>
      <w:r w:rsidR="00583D3E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≥2p </w:t>
      </w:r>
      <w:r w:rsidR="00A72E1C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including </w:t>
      </w:r>
      <w:r w:rsidR="00B13CF6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the 36 patients with incomplete </w:t>
      </w:r>
      <w:r w:rsidR="00A72E1C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OFA score</w:t>
      </w:r>
      <w:r w:rsidR="00B13CF6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</w:t>
      </w:r>
      <w:r w:rsidR="00A72E1C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as negative</w:t>
      </w:r>
      <w:r w:rsidR="00583D3E" w:rsidRPr="008678B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.</w:t>
      </w:r>
    </w:p>
    <w:p w14:paraId="3E74185D" w14:textId="77777777" w:rsidR="00417EA2" w:rsidRPr="0003562E" w:rsidRDefault="00417EA2" w:rsidP="00417EA2">
      <w:pPr>
        <w:rPr>
          <w:sz w:val="16"/>
          <w:szCs w:val="16"/>
          <w:lang w:val="en-GB"/>
        </w:rPr>
      </w:pPr>
    </w:p>
    <w:p w14:paraId="06D77018" w14:textId="77777777" w:rsidR="00417EA2" w:rsidRPr="0003562E" w:rsidRDefault="00417EA2" w:rsidP="00417EA2">
      <w:pPr>
        <w:rPr>
          <w:sz w:val="16"/>
          <w:szCs w:val="16"/>
          <w:lang w:val="en-GB"/>
        </w:rPr>
      </w:pPr>
    </w:p>
    <w:tbl>
      <w:tblPr>
        <w:tblStyle w:val="Tabellrutnt"/>
        <w:tblW w:w="798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7"/>
        <w:gridCol w:w="567"/>
        <w:gridCol w:w="983"/>
        <w:gridCol w:w="1701"/>
        <w:gridCol w:w="1196"/>
        <w:gridCol w:w="531"/>
        <w:gridCol w:w="1196"/>
        <w:gridCol w:w="531"/>
      </w:tblGrid>
      <w:tr w:rsidR="004B5B05" w:rsidRPr="0003562E" w14:paraId="6678110A" w14:textId="77777777" w:rsidTr="004B5B05">
        <w:tc>
          <w:tcPr>
            <w:tcW w:w="1277" w:type="dxa"/>
          </w:tcPr>
          <w:p w14:paraId="184B83DF" w14:textId="77777777" w:rsidR="004B5B05" w:rsidRPr="008678B9" w:rsidRDefault="004B5B05" w:rsidP="00F3228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240EB3B1" w14:textId="77777777" w:rsidR="004B5B05" w:rsidRPr="008678B9" w:rsidRDefault="004B5B05" w:rsidP="00F3228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14:paraId="6310512F" w14:textId="77777777" w:rsidR="004B5B05" w:rsidRPr="008678B9" w:rsidRDefault="004B5B05" w:rsidP="00F3228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983" w:type="dxa"/>
          </w:tcPr>
          <w:p w14:paraId="7A9E4D2F" w14:textId="77777777" w:rsidR="004B5B05" w:rsidRPr="008678B9" w:rsidRDefault="004B5B05" w:rsidP="00F3228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  <w:lang w:val="en-GB"/>
              </w:rPr>
              <w:t>SOFA&lt;2</w:t>
            </w:r>
          </w:p>
        </w:tc>
        <w:tc>
          <w:tcPr>
            <w:tcW w:w="1701" w:type="dxa"/>
          </w:tcPr>
          <w:p w14:paraId="2604073D" w14:textId="727B7F6D" w:rsidR="004B5B05" w:rsidRPr="008678B9" w:rsidRDefault="004B5B05" w:rsidP="00F3228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EWS2≥5</w:t>
            </w:r>
            <w:r w:rsidR="00D8023D" w:rsidRPr="008678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Pr="008678B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</w:t>
            </w:r>
          </w:p>
          <w:p w14:paraId="03967479" w14:textId="77777777" w:rsidR="004B5B05" w:rsidRPr="008678B9" w:rsidRDefault="004B5B05" w:rsidP="00F3228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specificity</w:t>
            </w:r>
          </w:p>
        </w:tc>
        <w:tc>
          <w:tcPr>
            <w:tcW w:w="1727" w:type="dxa"/>
            <w:gridSpan w:val="2"/>
          </w:tcPr>
          <w:p w14:paraId="3DFEFA1C" w14:textId="77777777" w:rsidR="004B5B05" w:rsidRPr="008678B9" w:rsidRDefault="004B5B05" w:rsidP="00F3228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Unadjusted </w:t>
            </w:r>
          </w:p>
        </w:tc>
        <w:tc>
          <w:tcPr>
            <w:tcW w:w="1727" w:type="dxa"/>
            <w:gridSpan w:val="2"/>
          </w:tcPr>
          <w:p w14:paraId="79CDC7D4" w14:textId="59C841B0" w:rsidR="004B5B05" w:rsidRPr="008678B9" w:rsidRDefault="004B5B05" w:rsidP="00F3228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Adjusted </w:t>
            </w:r>
            <w:r w:rsidR="00D8023D" w:rsidRPr="008678B9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a</w:t>
            </w:r>
          </w:p>
        </w:tc>
      </w:tr>
      <w:tr w:rsidR="004B5B05" w:rsidRPr="0003562E" w14:paraId="71498F76" w14:textId="77777777" w:rsidTr="004B5B05">
        <w:tc>
          <w:tcPr>
            <w:tcW w:w="1277" w:type="dxa"/>
          </w:tcPr>
          <w:p w14:paraId="2732A4BF" w14:textId="77777777" w:rsidR="004B5B05" w:rsidRPr="008678B9" w:rsidRDefault="004B5B05" w:rsidP="00F32281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CE6ED61" w14:textId="77777777" w:rsidR="004B5B05" w:rsidRPr="008678B9" w:rsidRDefault="004B5B05" w:rsidP="00891855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</w:t>
            </w:r>
          </w:p>
        </w:tc>
        <w:tc>
          <w:tcPr>
            <w:tcW w:w="983" w:type="dxa"/>
          </w:tcPr>
          <w:p w14:paraId="0FF314D9" w14:textId="77777777" w:rsidR="004B5B05" w:rsidRPr="008678B9" w:rsidRDefault="004B5B05" w:rsidP="00891855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o.</w:t>
            </w:r>
          </w:p>
        </w:tc>
        <w:tc>
          <w:tcPr>
            <w:tcW w:w="1701" w:type="dxa"/>
          </w:tcPr>
          <w:p w14:paraId="7B7385D2" w14:textId="77777777" w:rsidR="004B5B05" w:rsidRPr="008678B9" w:rsidRDefault="004B5B05" w:rsidP="00891855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o., % (95% CI)</w:t>
            </w:r>
          </w:p>
        </w:tc>
        <w:tc>
          <w:tcPr>
            <w:tcW w:w="1196" w:type="dxa"/>
          </w:tcPr>
          <w:p w14:paraId="19E1C3F3" w14:textId="77777777" w:rsidR="004B5B05" w:rsidRPr="008678B9" w:rsidRDefault="004B5B05" w:rsidP="00891855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R (95% CI)</w:t>
            </w:r>
          </w:p>
        </w:tc>
        <w:tc>
          <w:tcPr>
            <w:tcW w:w="531" w:type="dxa"/>
          </w:tcPr>
          <w:p w14:paraId="05270218" w14:textId="77777777" w:rsidR="004B5B05" w:rsidRPr="008678B9" w:rsidRDefault="004B5B05" w:rsidP="00891855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p</w:t>
            </w:r>
          </w:p>
        </w:tc>
        <w:tc>
          <w:tcPr>
            <w:tcW w:w="1196" w:type="dxa"/>
          </w:tcPr>
          <w:p w14:paraId="44880AC4" w14:textId="77777777" w:rsidR="004B5B05" w:rsidRPr="008678B9" w:rsidRDefault="004B5B05" w:rsidP="00891855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R (95% CI)</w:t>
            </w:r>
          </w:p>
        </w:tc>
        <w:tc>
          <w:tcPr>
            <w:tcW w:w="531" w:type="dxa"/>
          </w:tcPr>
          <w:p w14:paraId="3211D5F3" w14:textId="77777777" w:rsidR="004B5B05" w:rsidRPr="008678B9" w:rsidRDefault="004B5B05" w:rsidP="00891855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p</w:t>
            </w:r>
          </w:p>
        </w:tc>
      </w:tr>
      <w:tr w:rsidR="004B5B05" w:rsidRPr="0003562E" w14:paraId="491F76C0" w14:textId="77777777" w:rsidTr="004B5B05">
        <w:tc>
          <w:tcPr>
            <w:tcW w:w="1277" w:type="dxa"/>
          </w:tcPr>
          <w:p w14:paraId="2E1186F2" w14:textId="77777777" w:rsidR="004B5B05" w:rsidRPr="008678B9" w:rsidRDefault="004B5B05" w:rsidP="008F0188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All</w:t>
            </w:r>
          </w:p>
        </w:tc>
        <w:tc>
          <w:tcPr>
            <w:tcW w:w="567" w:type="dxa"/>
            <w:vAlign w:val="bottom"/>
          </w:tcPr>
          <w:p w14:paraId="7172CD19" w14:textId="11387910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91</w:t>
            </w:r>
          </w:p>
        </w:tc>
        <w:tc>
          <w:tcPr>
            <w:tcW w:w="983" w:type="dxa"/>
            <w:vAlign w:val="bottom"/>
          </w:tcPr>
          <w:p w14:paraId="141C05BF" w14:textId="64B00A85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6</w:t>
            </w:r>
          </w:p>
        </w:tc>
        <w:tc>
          <w:tcPr>
            <w:tcW w:w="1701" w:type="dxa"/>
          </w:tcPr>
          <w:p w14:paraId="1215395F" w14:textId="32A41F5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8, 53.0% (45.1-60.8)</w:t>
            </w:r>
          </w:p>
        </w:tc>
        <w:tc>
          <w:tcPr>
            <w:tcW w:w="1196" w:type="dxa"/>
          </w:tcPr>
          <w:p w14:paraId="5346A1D7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531" w:type="dxa"/>
          </w:tcPr>
          <w:p w14:paraId="57BB9503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96" w:type="dxa"/>
          </w:tcPr>
          <w:p w14:paraId="5250811C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531" w:type="dxa"/>
          </w:tcPr>
          <w:p w14:paraId="7575F406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</w:p>
        </w:tc>
      </w:tr>
      <w:tr w:rsidR="004B5B05" w:rsidRPr="0003562E" w14:paraId="3E67C5DF" w14:textId="77777777" w:rsidTr="004B5B05">
        <w:tc>
          <w:tcPr>
            <w:tcW w:w="1277" w:type="dxa"/>
          </w:tcPr>
          <w:p w14:paraId="571B853B" w14:textId="77777777" w:rsidR="004B5B05" w:rsidRPr="008678B9" w:rsidRDefault="004B5B05" w:rsidP="008F0188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Gram </w:t>
            </w: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  <w:t>positive</w:t>
            </w:r>
          </w:p>
        </w:tc>
        <w:tc>
          <w:tcPr>
            <w:tcW w:w="567" w:type="dxa"/>
            <w:vAlign w:val="bottom"/>
          </w:tcPr>
          <w:p w14:paraId="55D30E56" w14:textId="4F44523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6</w:t>
            </w:r>
          </w:p>
        </w:tc>
        <w:tc>
          <w:tcPr>
            <w:tcW w:w="983" w:type="dxa"/>
            <w:vAlign w:val="bottom"/>
          </w:tcPr>
          <w:p w14:paraId="131B07F9" w14:textId="545B779E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7</w:t>
            </w:r>
          </w:p>
        </w:tc>
        <w:tc>
          <w:tcPr>
            <w:tcW w:w="1701" w:type="dxa"/>
          </w:tcPr>
          <w:p w14:paraId="0F0D9F45" w14:textId="2456C0BB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, 53.7% (41.1-66.0)</w:t>
            </w:r>
          </w:p>
        </w:tc>
        <w:tc>
          <w:tcPr>
            <w:tcW w:w="1196" w:type="dxa"/>
          </w:tcPr>
          <w:p w14:paraId="18A3DC4E" w14:textId="7E55DC0F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2 (0.76-1.37)</w:t>
            </w:r>
          </w:p>
        </w:tc>
        <w:tc>
          <w:tcPr>
            <w:tcW w:w="531" w:type="dxa"/>
          </w:tcPr>
          <w:p w14:paraId="614765B0" w14:textId="33A88004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88</w:t>
            </w:r>
          </w:p>
        </w:tc>
        <w:tc>
          <w:tcPr>
            <w:tcW w:w="1196" w:type="dxa"/>
          </w:tcPr>
          <w:p w14:paraId="0B150A7A" w14:textId="6E004932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2 (0.82-1.53)</w:t>
            </w:r>
          </w:p>
        </w:tc>
        <w:tc>
          <w:tcPr>
            <w:tcW w:w="531" w:type="dxa"/>
          </w:tcPr>
          <w:p w14:paraId="413F8F43" w14:textId="437BA1A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47</w:t>
            </w:r>
          </w:p>
        </w:tc>
      </w:tr>
      <w:tr w:rsidR="004B5B05" w:rsidRPr="0003562E" w14:paraId="0F328B2B" w14:textId="77777777" w:rsidTr="004B5B05">
        <w:tc>
          <w:tcPr>
            <w:tcW w:w="1277" w:type="dxa"/>
          </w:tcPr>
          <w:p w14:paraId="2E1ECF42" w14:textId="77777777" w:rsidR="004B5B05" w:rsidRPr="008678B9" w:rsidRDefault="004B5B05" w:rsidP="008F0188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Gram </w:t>
            </w: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  <w:t>negative</w:t>
            </w:r>
          </w:p>
        </w:tc>
        <w:tc>
          <w:tcPr>
            <w:tcW w:w="567" w:type="dxa"/>
            <w:vAlign w:val="bottom"/>
          </w:tcPr>
          <w:p w14:paraId="6F01E93F" w14:textId="72CE6F22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25</w:t>
            </w:r>
          </w:p>
        </w:tc>
        <w:tc>
          <w:tcPr>
            <w:tcW w:w="983" w:type="dxa"/>
          </w:tcPr>
          <w:p w14:paraId="1CDB234F" w14:textId="70F07A3B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9</w:t>
            </w:r>
          </w:p>
        </w:tc>
        <w:tc>
          <w:tcPr>
            <w:tcW w:w="1701" w:type="dxa"/>
          </w:tcPr>
          <w:p w14:paraId="1DE6599B" w14:textId="322F3109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, 52.5% (42.2-62.7)</w:t>
            </w:r>
          </w:p>
        </w:tc>
        <w:tc>
          <w:tcPr>
            <w:tcW w:w="1196" w:type="dxa"/>
          </w:tcPr>
          <w:p w14:paraId="290842DC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531" w:type="dxa"/>
          </w:tcPr>
          <w:p w14:paraId="3CF9CA90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1196" w:type="dxa"/>
          </w:tcPr>
          <w:p w14:paraId="55DCCB94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531" w:type="dxa"/>
          </w:tcPr>
          <w:p w14:paraId="127AE1BB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</w:p>
        </w:tc>
      </w:tr>
      <w:tr w:rsidR="004B5B05" w:rsidRPr="0003562E" w14:paraId="5A49B750" w14:textId="77777777" w:rsidTr="004B5B05">
        <w:tc>
          <w:tcPr>
            <w:tcW w:w="1277" w:type="dxa"/>
          </w:tcPr>
          <w:p w14:paraId="2111A7FF" w14:textId="77777777" w:rsidR="004B5B05" w:rsidRPr="008678B9" w:rsidRDefault="004B5B05" w:rsidP="008F0188">
            <w:pPr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  <w:t>E. coli</w:t>
            </w:r>
          </w:p>
        </w:tc>
        <w:tc>
          <w:tcPr>
            <w:tcW w:w="567" w:type="dxa"/>
            <w:vAlign w:val="bottom"/>
          </w:tcPr>
          <w:p w14:paraId="3D669E08" w14:textId="2252DCBC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2</w:t>
            </w:r>
          </w:p>
        </w:tc>
        <w:tc>
          <w:tcPr>
            <w:tcW w:w="983" w:type="dxa"/>
          </w:tcPr>
          <w:p w14:paraId="7FB49169" w14:textId="6D2800A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8</w:t>
            </w:r>
          </w:p>
        </w:tc>
        <w:tc>
          <w:tcPr>
            <w:tcW w:w="1701" w:type="dxa"/>
          </w:tcPr>
          <w:p w14:paraId="4D3B7602" w14:textId="54A1D659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9, 57.4% (44.8-69.3)</w:t>
            </w:r>
          </w:p>
        </w:tc>
        <w:tc>
          <w:tcPr>
            <w:tcW w:w="1196" w:type="dxa"/>
          </w:tcPr>
          <w:p w14:paraId="7D2B1725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531" w:type="dxa"/>
          </w:tcPr>
          <w:p w14:paraId="7923E046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1196" w:type="dxa"/>
          </w:tcPr>
          <w:p w14:paraId="705FC4C1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531" w:type="dxa"/>
          </w:tcPr>
          <w:p w14:paraId="250C0C89" w14:textId="7777777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</w:p>
        </w:tc>
      </w:tr>
      <w:tr w:rsidR="004B5B05" w:rsidRPr="0003562E" w14:paraId="191DFC69" w14:textId="77777777" w:rsidTr="004B5B05">
        <w:tc>
          <w:tcPr>
            <w:tcW w:w="1277" w:type="dxa"/>
          </w:tcPr>
          <w:p w14:paraId="590A6635" w14:textId="77777777" w:rsidR="004B5B05" w:rsidRPr="008678B9" w:rsidRDefault="004B5B05" w:rsidP="008F0188">
            <w:pPr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  <w:t>S. aureus</w:t>
            </w:r>
          </w:p>
        </w:tc>
        <w:tc>
          <w:tcPr>
            <w:tcW w:w="567" w:type="dxa"/>
            <w:vAlign w:val="bottom"/>
          </w:tcPr>
          <w:p w14:paraId="7EFFD98A" w14:textId="07F03855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3</w:t>
            </w:r>
          </w:p>
        </w:tc>
        <w:tc>
          <w:tcPr>
            <w:tcW w:w="983" w:type="dxa"/>
          </w:tcPr>
          <w:p w14:paraId="65E21251" w14:textId="55483900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</w:t>
            </w:r>
          </w:p>
        </w:tc>
        <w:tc>
          <w:tcPr>
            <w:tcW w:w="1701" w:type="dxa"/>
          </w:tcPr>
          <w:p w14:paraId="2CE59E0B" w14:textId="1A11FC1B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, 57.7% (36.9-76.6)</w:t>
            </w:r>
          </w:p>
        </w:tc>
        <w:tc>
          <w:tcPr>
            <w:tcW w:w="1196" w:type="dxa"/>
          </w:tcPr>
          <w:p w14:paraId="7FECE60E" w14:textId="23F07ABA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0 (0.68-1.48)</w:t>
            </w:r>
          </w:p>
        </w:tc>
        <w:tc>
          <w:tcPr>
            <w:tcW w:w="531" w:type="dxa"/>
          </w:tcPr>
          <w:p w14:paraId="3E42B407" w14:textId="2D111353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98</w:t>
            </w:r>
          </w:p>
        </w:tc>
        <w:tc>
          <w:tcPr>
            <w:tcW w:w="1196" w:type="dxa"/>
          </w:tcPr>
          <w:p w14:paraId="20013DA5" w14:textId="7B4CAEFC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4 (0.79-1.94)</w:t>
            </w:r>
          </w:p>
        </w:tc>
        <w:tc>
          <w:tcPr>
            <w:tcW w:w="531" w:type="dxa"/>
          </w:tcPr>
          <w:p w14:paraId="6AA6B942" w14:textId="3BBBD0C9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35</w:t>
            </w:r>
          </w:p>
        </w:tc>
      </w:tr>
      <w:tr w:rsidR="004B5B05" w:rsidRPr="0003562E" w14:paraId="25905E58" w14:textId="77777777" w:rsidTr="004B5B05">
        <w:tc>
          <w:tcPr>
            <w:tcW w:w="1277" w:type="dxa"/>
          </w:tcPr>
          <w:p w14:paraId="2E68FD0C" w14:textId="77777777" w:rsidR="004B5B05" w:rsidRPr="008678B9" w:rsidRDefault="004B5B05" w:rsidP="008F0188">
            <w:pPr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  <w:t>S. pneumoniae</w:t>
            </w:r>
          </w:p>
        </w:tc>
        <w:tc>
          <w:tcPr>
            <w:tcW w:w="567" w:type="dxa"/>
            <w:vAlign w:val="bottom"/>
          </w:tcPr>
          <w:p w14:paraId="0CC071FB" w14:textId="3D4ECCCF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6</w:t>
            </w:r>
          </w:p>
        </w:tc>
        <w:tc>
          <w:tcPr>
            <w:tcW w:w="983" w:type="dxa"/>
          </w:tcPr>
          <w:p w14:paraId="3C8B3994" w14:textId="29DF915A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</w:t>
            </w:r>
          </w:p>
        </w:tc>
        <w:tc>
          <w:tcPr>
            <w:tcW w:w="1701" w:type="dxa"/>
          </w:tcPr>
          <w:p w14:paraId="442CC658" w14:textId="78B506AB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, 46.7% (21.3-73.4)</w:t>
            </w:r>
          </w:p>
        </w:tc>
        <w:tc>
          <w:tcPr>
            <w:tcW w:w="1196" w:type="dxa"/>
          </w:tcPr>
          <w:p w14:paraId="04C2072C" w14:textId="2857BEA9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1 (0.45-1.45)</w:t>
            </w:r>
          </w:p>
        </w:tc>
        <w:tc>
          <w:tcPr>
            <w:tcW w:w="531" w:type="dxa"/>
          </w:tcPr>
          <w:p w14:paraId="2299D75D" w14:textId="1FF328F8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49</w:t>
            </w:r>
          </w:p>
        </w:tc>
        <w:tc>
          <w:tcPr>
            <w:tcW w:w="1196" w:type="dxa"/>
          </w:tcPr>
          <w:p w14:paraId="02E7BCFE" w14:textId="27C24A26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2 (0.46-1.49)</w:t>
            </w:r>
          </w:p>
        </w:tc>
        <w:tc>
          <w:tcPr>
            <w:tcW w:w="531" w:type="dxa"/>
          </w:tcPr>
          <w:p w14:paraId="0F4A0437" w14:textId="55CFCA50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52</w:t>
            </w:r>
          </w:p>
        </w:tc>
      </w:tr>
      <w:tr w:rsidR="004B5B05" w:rsidRPr="0003562E" w14:paraId="063DB87A" w14:textId="77777777" w:rsidTr="004B5B05">
        <w:tc>
          <w:tcPr>
            <w:tcW w:w="1277" w:type="dxa"/>
          </w:tcPr>
          <w:p w14:paraId="2E800E77" w14:textId="77777777" w:rsidR="004B5B05" w:rsidRPr="008678B9" w:rsidRDefault="004B5B05" w:rsidP="008F0188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Other findings in blood culture </w:t>
            </w: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</w:tcPr>
          <w:p w14:paraId="01B7C36D" w14:textId="292BAFFE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0</w:t>
            </w:r>
          </w:p>
        </w:tc>
        <w:tc>
          <w:tcPr>
            <w:tcW w:w="983" w:type="dxa"/>
          </w:tcPr>
          <w:p w14:paraId="11E1C74B" w14:textId="76BC7697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7</w:t>
            </w:r>
          </w:p>
        </w:tc>
        <w:tc>
          <w:tcPr>
            <w:tcW w:w="1701" w:type="dxa"/>
          </w:tcPr>
          <w:p w14:paraId="1DA7350E" w14:textId="6987B3A0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, 47.4% (34.0-61.0)</w:t>
            </w:r>
          </w:p>
        </w:tc>
        <w:tc>
          <w:tcPr>
            <w:tcW w:w="1196" w:type="dxa"/>
          </w:tcPr>
          <w:p w14:paraId="32AB2564" w14:textId="426BBBFD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2 (0.59-1.16)</w:t>
            </w:r>
          </w:p>
        </w:tc>
        <w:tc>
          <w:tcPr>
            <w:tcW w:w="531" w:type="dxa"/>
          </w:tcPr>
          <w:p w14:paraId="6AC635DB" w14:textId="3F17380F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27</w:t>
            </w:r>
          </w:p>
        </w:tc>
        <w:tc>
          <w:tcPr>
            <w:tcW w:w="1196" w:type="dxa"/>
          </w:tcPr>
          <w:p w14:paraId="510D0C2B" w14:textId="43EAA358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1 (0.63-1.30)</w:t>
            </w:r>
          </w:p>
        </w:tc>
        <w:tc>
          <w:tcPr>
            <w:tcW w:w="531" w:type="dxa"/>
          </w:tcPr>
          <w:p w14:paraId="7C989FF7" w14:textId="34C6099B" w:rsidR="004B5B05" w:rsidRPr="008678B9" w:rsidRDefault="004B5B05" w:rsidP="008F018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61</w:t>
            </w:r>
          </w:p>
        </w:tc>
      </w:tr>
      <w:tr w:rsidR="004B5B05" w:rsidRPr="0003562E" w14:paraId="6AE94CAA" w14:textId="77777777" w:rsidTr="004B5B05">
        <w:tc>
          <w:tcPr>
            <w:tcW w:w="1277" w:type="dxa"/>
          </w:tcPr>
          <w:p w14:paraId="61F406F5" w14:textId="77777777" w:rsidR="004B5B05" w:rsidRPr="008678B9" w:rsidRDefault="004B5B05" w:rsidP="00A074FA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69BBC6EF" w14:textId="77777777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83" w:type="dxa"/>
          </w:tcPr>
          <w:p w14:paraId="24D870D2" w14:textId="318E74FE" w:rsidR="004B5B05" w:rsidRPr="008678B9" w:rsidRDefault="004B5B05" w:rsidP="00D8023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EWS2≥5</w:t>
            </w:r>
          </w:p>
        </w:tc>
        <w:tc>
          <w:tcPr>
            <w:tcW w:w="1701" w:type="dxa"/>
          </w:tcPr>
          <w:p w14:paraId="39F7BAD4" w14:textId="77777777" w:rsidR="004B5B05" w:rsidRPr="008678B9" w:rsidRDefault="004B5B05" w:rsidP="00A074F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SOFA&lt;2</w:t>
            </w:r>
          </w:p>
          <w:p w14:paraId="1E6CFC70" w14:textId="6FC7325A" w:rsidR="004B5B05" w:rsidRPr="008678B9" w:rsidRDefault="004B5B05" w:rsidP="00A074FA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NPV</w:t>
            </w:r>
          </w:p>
        </w:tc>
        <w:tc>
          <w:tcPr>
            <w:tcW w:w="1727" w:type="dxa"/>
            <w:gridSpan w:val="2"/>
          </w:tcPr>
          <w:p w14:paraId="32B52618" w14:textId="1462991A" w:rsidR="004B5B05" w:rsidRPr="008678B9" w:rsidRDefault="004B5B05" w:rsidP="002C77F4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Unadjusted</w:t>
            </w:r>
          </w:p>
        </w:tc>
        <w:tc>
          <w:tcPr>
            <w:tcW w:w="1727" w:type="dxa"/>
            <w:gridSpan w:val="2"/>
          </w:tcPr>
          <w:p w14:paraId="480E6298" w14:textId="0FA7C2AA" w:rsidR="004B5B05" w:rsidRPr="008678B9" w:rsidRDefault="004B5B05" w:rsidP="002C77F4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Adjusted </w:t>
            </w:r>
            <w:r w:rsidR="008678B9" w:rsidRPr="008678B9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a</w:t>
            </w:r>
          </w:p>
        </w:tc>
      </w:tr>
      <w:tr w:rsidR="004B5B05" w:rsidRPr="0003562E" w14:paraId="49B8144C" w14:textId="77777777" w:rsidTr="004B5B05">
        <w:tc>
          <w:tcPr>
            <w:tcW w:w="1277" w:type="dxa"/>
          </w:tcPr>
          <w:p w14:paraId="0AE152C1" w14:textId="77777777" w:rsidR="004B5B05" w:rsidRPr="008678B9" w:rsidRDefault="004B5B05" w:rsidP="00A074FA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01307F9F" w14:textId="6C289820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</w:t>
            </w:r>
          </w:p>
        </w:tc>
        <w:tc>
          <w:tcPr>
            <w:tcW w:w="983" w:type="dxa"/>
          </w:tcPr>
          <w:p w14:paraId="081FBEA5" w14:textId="0BB92443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o.</w:t>
            </w:r>
          </w:p>
        </w:tc>
        <w:tc>
          <w:tcPr>
            <w:tcW w:w="1701" w:type="dxa"/>
          </w:tcPr>
          <w:p w14:paraId="44E179A3" w14:textId="58B0CBAC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o., % (95% CI)</w:t>
            </w:r>
          </w:p>
        </w:tc>
        <w:tc>
          <w:tcPr>
            <w:tcW w:w="1196" w:type="dxa"/>
          </w:tcPr>
          <w:p w14:paraId="190436D0" w14:textId="11825B35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R (95% CI)</w:t>
            </w:r>
          </w:p>
        </w:tc>
        <w:tc>
          <w:tcPr>
            <w:tcW w:w="531" w:type="dxa"/>
          </w:tcPr>
          <w:p w14:paraId="51B77FCF" w14:textId="50F1ABF0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i/>
                <w:iCs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p</w:t>
            </w:r>
          </w:p>
        </w:tc>
        <w:tc>
          <w:tcPr>
            <w:tcW w:w="1196" w:type="dxa"/>
          </w:tcPr>
          <w:p w14:paraId="07AF1586" w14:textId="625DEC0E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R (95% CI)</w:t>
            </w:r>
          </w:p>
        </w:tc>
        <w:tc>
          <w:tcPr>
            <w:tcW w:w="531" w:type="dxa"/>
          </w:tcPr>
          <w:p w14:paraId="62D969AE" w14:textId="4835B512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i/>
                <w:iCs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p</w:t>
            </w:r>
          </w:p>
        </w:tc>
      </w:tr>
      <w:tr w:rsidR="004B5B05" w:rsidRPr="0003562E" w14:paraId="5C9E6B43" w14:textId="77777777" w:rsidTr="004B5B05">
        <w:tc>
          <w:tcPr>
            <w:tcW w:w="1277" w:type="dxa"/>
          </w:tcPr>
          <w:p w14:paraId="1DF8028E" w14:textId="4F70412A" w:rsidR="004B5B05" w:rsidRPr="008678B9" w:rsidRDefault="004B5B05" w:rsidP="00A074FA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All</w:t>
            </w:r>
          </w:p>
        </w:tc>
        <w:tc>
          <w:tcPr>
            <w:tcW w:w="567" w:type="dxa"/>
          </w:tcPr>
          <w:p w14:paraId="4E86B536" w14:textId="20E623D3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91</w:t>
            </w:r>
          </w:p>
        </w:tc>
        <w:tc>
          <w:tcPr>
            <w:tcW w:w="983" w:type="dxa"/>
          </w:tcPr>
          <w:p w14:paraId="0AFC5191" w14:textId="235F6C67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5</w:t>
            </w:r>
          </w:p>
        </w:tc>
        <w:tc>
          <w:tcPr>
            <w:tcW w:w="1701" w:type="dxa"/>
          </w:tcPr>
          <w:p w14:paraId="0CD1EF16" w14:textId="37C90D96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8, 60.7% (52.2-68.7)</w:t>
            </w:r>
          </w:p>
        </w:tc>
        <w:tc>
          <w:tcPr>
            <w:tcW w:w="1196" w:type="dxa"/>
          </w:tcPr>
          <w:p w14:paraId="6CCDD670" w14:textId="77777777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531" w:type="dxa"/>
          </w:tcPr>
          <w:p w14:paraId="2FA8706A" w14:textId="77777777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i/>
                <w:iCs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96" w:type="dxa"/>
          </w:tcPr>
          <w:p w14:paraId="6BED515F" w14:textId="77777777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531" w:type="dxa"/>
          </w:tcPr>
          <w:p w14:paraId="0A579291" w14:textId="77777777" w:rsidR="004B5B05" w:rsidRPr="008678B9" w:rsidRDefault="004B5B05" w:rsidP="00A074FA">
            <w:pPr>
              <w:jc w:val="right"/>
              <w:rPr>
                <w:rFonts w:ascii="Times New Roman" w:hAnsi="Times New Roman" w:cs="Times New Roman"/>
                <w:i/>
                <w:iCs/>
                <w:color w:val="FF0000"/>
                <w:sz w:val="14"/>
                <w:szCs w:val="14"/>
                <w:lang w:val="en-GB"/>
              </w:rPr>
            </w:pPr>
          </w:p>
        </w:tc>
      </w:tr>
      <w:tr w:rsidR="004B5B05" w:rsidRPr="0003562E" w14:paraId="7B85B5E1" w14:textId="77777777" w:rsidTr="004B5B05">
        <w:tc>
          <w:tcPr>
            <w:tcW w:w="1277" w:type="dxa"/>
          </w:tcPr>
          <w:p w14:paraId="34E374E8" w14:textId="4DD80D8B" w:rsidR="004B5B05" w:rsidRPr="008678B9" w:rsidRDefault="004B5B05" w:rsidP="00725E48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Gram </w:t>
            </w: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  <w:t>positive</w:t>
            </w:r>
          </w:p>
        </w:tc>
        <w:tc>
          <w:tcPr>
            <w:tcW w:w="567" w:type="dxa"/>
            <w:vAlign w:val="bottom"/>
          </w:tcPr>
          <w:p w14:paraId="1508B22A" w14:textId="28FFFB32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6</w:t>
            </w:r>
          </w:p>
        </w:tc>
        <w:tc>
          <w:tcPr>
            <w:tcW w:w="983" w:type="dxa"/>
          </w:tcPr>
          <w:p w14:paraId="73E739BE" w14:textId="7F94D4FA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8</w:t>
            </w:r>
          </w:p>
        </w:tc>
        <w:tc>
          <w:tcPr>
            <w:tcW w:w="1701" w:type="dxa"/>
          </w:tcPr>
          <w:p w14:paraId="089F2E61" w14:textId="236A68EC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, 62.1% (48.4-74.5)</w:t>
            </w:r>
          </w:p>
        </w:tc>
        <w:tc>
          <w:tcPr>
            <w:tcW w:w="1196" w:type="dxa"/>
          </w:tcPr>
          <w:p w14:paraId="5DC2F88F" w14:textId="2F78AA4A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4 (0.80-1.35)</w:t>
            </w:r>
          </w:p>
        </w:tc>
        <w:tc>
          <w:tcPr>
            <w:tcW w:w="531" w:type="dxa"/>
          </w:tcPr>
          <w:p w14:paraId="1BC65E11" w14:textId="4EA6FB80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78</w:t>
            </w:r>
          </w:p>
        </w:tc>
        <w:tc>
          <w:tcPr>
            <w:tcW w:w="1196" w:type="dxa"/>
          </w:tcPr>
          <w:p w14:paraId="24137D08" w14:textId="2B10BC88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7 (0.81-1.40)</w:t>
            </w:r>
          </w:p>
        </w:tc>
        <w:tc>
          <w:tcPr>
            <w:tcW w:w="531" w:type="dxa"/>
          </w:tcPr>
          <w:p w14:paraId="1AB060FE" w14:textId="5F46BEA6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64</w:t>
            </w:r>
          </w:p>
        </w:tc>
      </w:tr>
      <w:tr w:rsidR="004B5B05" w:rsidRPr="0003562E" w14:paraId="1CF57F1C" w14:textId="77777777" w:rsidTr="004B5B05">
        <w:tc>
          <w:tcPr>
            <w:tcW w:w="1277" w:type="dxa"/>
          </w:tcPr>
          <w:p w14:paraId="50C98409" w14:textId="111A1982" w:rsidR="004B5B05" w:rsidRPr="008678B9" w:rsidRDefault="004B5B05" w:rsidP="00725E48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Gram </w:t>
            </w: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  <w:t>negative</w:t>
            </w:r>
          </w:p>
        </w:tc>
        <w:tc>
          <w:tcPr>
            <w:tcW w:w="567" w:type="dxa"/>
            <w:vAlign w:val="bottom"/>
          </w:tcPr>
          <w:p w14:paraId="5DDB26A8" w14:textId="6702F799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25</w:t>
            </w:r>
          </w:p>
        </w:tc>
        <w:tc>
          <w:tcPr>
            <w:tcW w:w="983" w:type="dxa"/>
          </w:tcPr>
          <w:p w14:paraId="7C369991" w14:textId="4F8B692B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7</w:t>
            </w:r>
          </w:p>
        </w:tc>
        <w:tc>
          <w:tcPr>
            <w:tcW w:w="1701" w:type="dxa"/>
          </w:tcPr>
          <w:p w14:paraId="55AE48FC" w14:textId="568843E6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, 59.8% (48.7-70.1)</w:t>
            </w:r>
          </w:p>
        </w:tc>
        <w:tc>
          <w:tcPr>
            <w:tcW w:w="1196" w:type="dxa"/>
          </w:tcPr>
          <w:p w14:paraId="1A32D3ED" w14:textId="2C17FD27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531" w:type="dxa"/>
          </w:tcPr>
          <w:p w14:paraId="2AF8DF8D" w14:textId="77777777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1196" w:type="dxa"/>
          </w:tcPr>
          <w:p w14:paraId="28A4DD65" w14:textId="2F57885A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531" w:type="dxa"/>
          </w:tcPr>
          <w:p w14:paraId="57CE35DF" w14:textId="77777777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</w:p>
        </w:tc>
      </w:tr>
      <w:tr w:rsidR="004B5B05" w:rsidRPr="0003562E" w14:paraId="0B9A68CD" w14:textId="77777777" w:rsidTr="004B5B05">
        <w:tc>
          <w:tcPr>
            <w:tcW w:w="1277" w:type="dxa"/>
          </w:tcPr>
          <w:p w14:paraId="6FA73BD5" w14:textId="3DB32A82" w:rsidR="004B5B05" w:rsidRPr="008678B9" w:rsidRDefault="004B5B05" w:rsidP="00725E48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  <w:t>E. coli</w:t>
            </w:r>
          </w:p>
        </w:tc>
        <w:tc>
          <w:tcPr>
            <w:tcW w:w="567" w:type="dxa"/>
            <w:vAlign w:val="bottom"/>
          </w:tcPr>
          <w:p w14:paraId="7DAF3ABC" w14:textId="21BCB641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2</w:t>
            </w:r>
          </w:p>
        </w:tc>
        <w:tc>
          <w:tcPr>
            <w:tcW w:w="983" w:type="dxa"/>
          </w:tcPr>
          <w:p w14:paraId="0F504587" w14:textId="08AA3A3C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0</w:t>
            </w:r>
          </w:p>
        </w:tc>
        <w:tc>
          <w:tcPr>
            <w:tcW w:w="1701" w:type="dxa"/>
          </w:tcPr>
          <w:p w14:paraId="15880E35" w14:textId="5BF5EF7F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9, 65.0% (51.6-76.9)</w:t>
            </w:r>
          </w:p>
        </w:tc>
        <w:tc>
          <w:tcPr>
            <w:tcW w:w="1196" w:type="dxa"/>
          </w:tcPr>
          <w:p w14:paraId="1F95C9A5" w14:textId="6E583D97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531" w:type="dxa"/>
          </w:tcPr>
          <w:p w14:paraId="50656FDE" w14:textId="77777777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1196" w:type="dxa"/>
          </w:tcPr>
          <w:p w14:paraId="5E8188F0" w14:textId="4A3FC051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531" w:type="dxa"/>
          </w:tcPr>
          <w:p w14:paraId="2A6F519B" w14:textId="77777777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</w:p>
        </w:tc>
      </w:tr>
      <w:tr w:rsidR="004B5B05" w:rsidRPr="0003562E" w14:paraId="766D96B7" w14:textId="77777777" w:rsidTr="004B5B05">
        <w:tc>
          <w:tcPr>
            <w:tcW w:w="1277" w:type="dxa"/>
          </w:tcPr>
          <w:p w14:paraId="32F145AD" w14:textId="653BEE94" w:rsidR="004B5B05" w:rsidRPr="008678B9" w:rsidRDefault="004B5B05" w:rsidP="00725E48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  <w:t>S. aureus</w:t>
            </w:r>
          </w:p>
        </w:tc>
        <w:tc>
          <w:tcPr>
            <w:tcW w:w="567" w:type="dxa"/>
            <w:vAlign w:val="bottom"/>
          </w:tcPr>
          <w:p w14:paraId="6D0ACF71" w14:textId="613E2EC0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3</w:t>
            </w:r>
          </w:p>
        </w:tc>
        <w:tc>
          <w:tcPr>
            <w:tcW w:w="983" w:type="dxa"/>
          </w:tcPr>
          <w:p w14:paraId="72454185" w14:textId="72C4E43B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</w:t>
            </w:r>
          </w:p>
        </w:tc>
        <w:tc>
          <w:tcPr>
            <w:tcW w:w="1701" w:type="dxa"/>
          </w:tcPr>
          <w:p w14:paraId="65EF8EBD" w14:textId="24A61628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, 60.0% (38.7-78.9)</w:t>
            </w:r>
          </w:p>
        </w:tc>
        <w:tc>
          <w:tcPr>
            <w:tcW w:w="1196" w:type="dxa"/>
          </w:tcPr>
          <w:p w14:paraId="3243D994" w14:textId="3BAD8771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2 (0.64-1.34)</w:t>
            </w:r>
          </w:p>
        </w:tc>
        <w:tc>
          <w:tcPr>
            <w:tcW w:w="531" w:type="dxa"/>
          </w:tcPr>
          <w:p w14:paraId="6FFED256" w14:textId="0149C187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67</w:t>
            </w:r>
          </w:p>
        </w:tc>
        <w:tc>
          <w:tcPr>
            <w:tcW w:w="1196" w:type="dxa"/>
          </w:tcPr>
          <w:p w14:paraId="1DD829B3" w14:textId="5EC81D69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5 (0.62-1.44)</w:t>
            </w:r>
          </w:p>
        </w:tc>
        <w:tc>
          <w:tcPr>
            <w:tcW w:w="531" w:type="dxa"/>
          </w:tcPr>
          <w:p w14:paraId="08C486A1" w14:textId="02482C89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80</w:t>
            </w:r>
          </w:p>
        </w:tc>
      </w:tr>
      <w:tr w:rsidR="004B5B05" w:rsidRPr="0003562E" w14:paraId="4B526F18" w14:textId="77777777" w:rsidTr="004B5B05">
        <w:tc>
          <w:tcPr>
            <w:tcW w:w="1277" w:type="dxa"/>
          </w:tcPr>
          <w:p w14:paraId="4111E34C" w14:textId="347CCDF3" w:rsidR="004B5B05" w:rsidRPr="008678B9" w:rsidRDefault="004B5B05" w:rsidP="00725E48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  <w:t>S. pneumoniae</w:t>
            </w:r>
          </w:p>
        </w:tc>
        <w:tc>
          <w:tcPr>
            <w:tcW w:w="567" w:type="dxa"/>
            <w:vAlign w:val="bottom"/>
          </w:tcPr>
          <w:p w14:paraId="6649AE61" w14:textId="3B4B0C07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6</w:t>
            </w:r>
          </w:p>
        </w:tc>
        <w:tc>
          <w:tcPr>
            <w:tcW w:w="983" w:type="dxa"/>
          </w:tcPr>
          <w:p w14:paraId="3DC294DA" w14:textId="715561C0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</w:t>
            </w:r>
          </w:p>
        </w:tc>
        <w:tc>
          <w:tcPr>
            <w:tcW w:w="1701" w:type="dxa"/>
          </w:tcPr>
          <w:p w14:paraId="6CD5339A" w14:textId="2791E91A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, 58.3% (27.7-84.8)</w:t>
            </w:r>
          </w:p>
        </w:tc>
        <w:tc>
          <w:tcPr>
            <w:tcW w:w="1196" w:type="dxa"/>
          </w:tcPr>
          <w:p w14:paraId="4A2994EE" w14:textId="27C890B4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0 (0.54-1.50)</w:t>
            </w:r>
          </w:p>
        </w:tc>
        <w:tc>
          <w:tcPr>
            <w:tcW w:w="531" w:type="dxa"/>
          </w:tcPr>
          <w:p w14:paraId="38433D36" w14:textId="758BCE37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68</w:t>
            </w:r>
          </w:p>
        </w:tc>
        <w:tc>
          <w:tcPr>
            <w:tcW w:w="1196" w:type="dxa"/>
          </w:tcPr>
          <w:p w14:paraId="069016CA" w14:textId="7A51D663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0 (0.54-1.50)</w:t>
            </w:r>
          </w:p>
        </w:tc>
        <w:tc>
          <w:tcPr>
            <w:tcW w:w="531" w:type="dxa"/>
          </w:tcPr>
          <w:p w14:paraId="60C6F283" w14:textId="680185D2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68</w:t>
            </w:r>
          </w:p>
        </w:tc>
      </w:tr>
      <w:tr w:rsidR="004B5B05" w:rsidRPr="0003562E" w14:paraId="7463C173" w14:textId="77777777" w:rsidTr="004B5B05">
        <w:tc>
          <w:tcPr>
            <w:tcW w:w="1277" w:type="dxa"/>
          </w:tcPr>
          <w:p w14:paraId="46B4E22E" w14:textId="045D0871" w:rsidR="004B5B05" w:rsidRPr="008678B9" w:rsidRDefault="004B5B05" w:rsidP="00725E48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Other findings in blood culture </w:t>
            </w:r>
            <w:r w:rsidR="008678B9" w:rsidRPr="008678B9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567" w:type="dxa"/>
          </w:tcPr>
          <w:p w14:paraId="2455E8D0" w14:textId="67B00B4F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0</w:t>
            </w:r>
          </w:p>
        </w:tc>
        <w:tc>
          <w:tcPr>
            <w:tcW w:w="983" w:type="dxa"/>
          </w:tcPr>
          <w:p w14:paraId="50512D78" w14:textId="267AF5DA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8</w:t>
            </w:r>
          </w:p>
        </w:tc>
        <w:tc>
          <w:tcPr>
            <w:tcW w:w="1701" w:type="dxa"/>
          </w:tcPr>
          <w:p w14:paraId="554A2D15" w14:textId="307490AC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, 56.2% (41.1-70.5)</w:t>
            </w:r>
          </w:p>
        </w:tc>
        <w:tc>
          <w:tcPr>
            <w:tcW w:w="1196" w:type="dxa"/>
          </w:tcPr>
          <w:p w14:paraId="19B06C54" w14:textId="47AA75DD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6 (0.63-1.18)</w:t>
            </w:r>
          </w:p>
        </w:tc>
        <w:tc>
          <w:tcPr>
            <w:tcW w:w="531" w:type="dxa"/>
          </w:tcPr>
          <w:p w14:paraId="203882FF" w14:textId="4987471A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36</w:t>
            </w:r>
          </w:p>
        </w:tc>
        <w:tc>
          <w:tcPr>
            <w:tcW w:w="1196" w:type="dxa"/>
          </w:tcPr>
          <w:p w14:paraId="3306381F" w14:textId="2D3A63D0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2 (0.59-1.15)</w:t>
            </w:r>
          </w:p>
        </w:tc>
        <w:tc>
          <w:tcPr>
            <w:tcW w:w="531" w:type="dxa"/>
          </w:tcPr>
          <w:p w14:paraId="10A3BBAE" w14:textId="5E25A99F" w:rsidR="004B5B05" w:rsidRPr="008678B9" w:rsidRDefault="004B5B05" w:rsidP="00725E48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678B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0.26</w:t>
            </w:r>
          </w:p>
        </w:tc>
      </w:tr>
    </w:tbl>
    <w:p w14:paraId="03610584" w14:textId="77777777" w:rsidR="00F62A93" w:rsidRDefault="00F62A93" w:rsidP="00831BE0">
      <w:pPr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  <w:bookmarkStart w:id="0" w:name="_Hlk206157084"/>
    </w:p>
    <w:bookmarkEnd w:id="0"/>
    <w:p w14:paraId="40D7F86E" w14:textId="3A1AB0B6" w:rsidR="00D8023D" w:rsidRPr="008678B9" w:rsidRDefault="00D8023D" w:rsidP="00F62A93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8678B9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="00F62A93" w:rsidRPr="008678B9">
        <w:rPr>
          <w:rFonts w:ascii="Times New Roman" w:hAnsi="Times New Roman" w:cs="Times New Roman"/>
          <w:sz w:val="16"/>
          <w:szCs w:val="16"/>
          <w:lang w:val="en-GB"/>
        </w:rPr>
        <w:t xml:space="preserve">Adjusted for age in 5 years intervals (&lt;65, 65-69, 70-74, 75-79, 80-84, 85-89, ≥90), sex and CCI (0, 1-2, ≥3). </w:t>
      </w:r>
    </w:p>
    <w:p w14:paraId="5A6686E4" w14:textId="0F175644" w:rsidR="00F62A93" w:rsidRPr="008678B9" w:rsidRDefault="00F62A93" w:rsidP="00F62A9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678B9">
        <w:rPr>
          <w:rFonts w:ascii="Times New Roman" w:hAnsi="Times New Roman" w:cs="Times New Roman"/>
          <w:sz w:val="16"/>
          <w:szCs w:val="16"/>
          <w:lang w:val="en-GB"/>
        </w:rPr>
        <w:t>CI</w:t>
      </w:r>
      <w:r w:rsidR="00D8023D" w:rsidRPr="008678B9">
        <w:rPr>
          <w:rFonts w:ascii="Times New Roman" w:hAnsi="Times New Roman" w:cs="Times New Roman"/>
          <w:sz w:val="16"/>
          <w:szCs w:val="16"/>
          <w:lang w:val="en-GB"/>
        </w:rPr>
        <w:t>:</w:t>
      </w:r>
      <w:r w:rsidRPr="008678B9">
        <w:rPr>
          <w:rFonts w:ascii="Times New Roman" w:hAnsi="Times New Roman" w:cs="Times New Roman"/>
          <w:sz w:val="16"/>
          <w:szCs w:val="16"/>
          <w:lang w:val="en-GB"/>
        </w:rPr>
        <w:t xml:space="preserve"> confidence interval</w:t>
      </w:r>
      <w:r w:rsidR="00D8023D" w:rsidRPr="008678B9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4B5B05" w:rsidRPr="008678B9">
        <w:rPr>
          <w:rFonts w:ascii="Times New Roman" w:hAnsi="Times New Roman" w:cs="Times New Roman"/>
          <w:sz w:val="16"/>
          <w:szCs w:val="16"/>
          <w:lang w:val="en-GB"/>
        </w:rPr>
        <w:t xml:space="preserve"> NPV</w:t>
      </w:r>
      <w:r w:rsidR="00D8023D" w:rsidRPr="008678B9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4B5B05" w:rsidRPr="008678B9">
        <w:rPr>
          <w:rFonts w:ascii="Times New Roman" w:hAnsi="Times New Roman" w:cs="Times New Roman"/>
          <w:sz w:val="16"/>
          <w:szCs w:val="16"/>
          <w:lang w:val="en-GB"/>
        </w:rPr>
        <w:t xml:space="preserve"> Negative predicted value</w:t>
      </w:r>
      <w:r w:rsidRPr="008678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678B9" w:rsidRPr="008678B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="008678B9" w:rsidRPr="008678B9">
        <w:rPr>
          <w:rFonts w:ascii="Times New Roman" w:hAnsi="Times New Roman" w:cs="Times New Roman"/>
          <w:sz w:val="16"/>
          <w:szCs w:val="16"/>
          <w:lang w:val="en-US"/>
        </w:rPr>
        <w:t>See Supplement Table S</w:t>
      </w:r>
      <w:r w:rsidR="0015553A">
        <w:rPr>
          <w:rFonts w:ascii="Times New Roman" w:hAnsi="Times New Roman" w:cs="Times New Roman"/>
          <w:sz w:val="16"/>
          <w:szCs w:val="16"/>
          <w:lang w:val="en-US"/>
        </w:rPr>
        <w:t>1</w:t>
      </w:r>
      <w:r w:rsidR="008678B9" w:rsidRPr="008678B9">
        <w:rPr>
          <w:rFonts w:ascii="Times New Roman" w:hAnsi="Times New Roman" w:cs="Times New Roman"/>
          <w:sz w:val="16"/>
          <w:szCs w:val="16"/>
          <w:lang w:val="en-US"/>
        </w:rPr>
        <w:t xml:space="preserve"> for details</w:t>
      </w:r>
    </w:p>
    <w:p w14:paraId="2DFC16AE" w14:textId="77777777" w:rsidR="00831BE0" w:rsidRPr="0003562E" w:rsidRDefault="00831BE0" w:rsidP="00417EA2">
      <w:pPr>
        <w:rPr>
          <w:sz w:val="16"/>
          <w:szCs w:val="16"/>
          <w:lang w:val="en-GB"/>
        </w:rPr>
      </w:pPr>
    </w:p>
    <w:p w14:paraId="11F40710" w14:textId="77777777" w:rsidR="00417EA2" w:rsidRPr="0003562E" w:rsidRDefault="00417EA2" w:rsidP="00417EA2">
      <w:pPr>
        <w:rPr>
          <w:sz w:val="16"/>
          <w:szCs w:val="16"/>
          <w:lang w:val="en-GB"/>
        </w:rPr>
      </w:pPr>
    </w:p>
    <w:p w14:paraId="59BFA915" w14:textId="77777777" w:rsidR="00417EA2" w:rsidRPr="0003562E" w:rsidRDefault="00417EA2" w:rsidP="00F14866">
      <w:pPr>
        <w:rPr>
          <w:sz w:val="16"/>
          <w:szCs w:val="16"/>
          <w:lang w:val="en-GB"/>
        </w:rPr>
      </w:pPr>
    </w:p>
    <w:sectPr w:rsidR="00417EA2" w:rsidRPr="0003562E" w:rsidSect="001A1FD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222"/>
    <w:rsid w:val="00001063"/>
    <w:rsid w:val="00004476"/>
    <w:rsid w:val="000069B0"/>
    <w:rsid w:val="00006DBE"/>
    <w:rsid w:val="000077D5"/>
    <w:rsid w:val="00007A0A"/>
    <w:rsid w:val="00014656"/>
    <w:rsid w:val="00020C0D"/>
    <w:rsid w:val="0002316E"/>
    <w:rsid w:val="00023597"/>
    <w:rsid w:val="000279D8"/>
    <w:rsid w:val="00030733"/>
    <w:rsid w:val="0003562E"/>
    <w:rsid w:val="00036140"/>
    <w:rsid w:val="00040BD2"/>
    <w:rsid w:val="000421C4"/>
    <w:rsid w:val="00044764"/>
    <w:rsid w:val="00045A28"/>
    <w:rsid w:val="00045C82"/>
    <w:rsid w:val="00052F6E"/>
    <w:rsid w:val="0006271E"/>
    <w:rsid w:val="00064EC0"/>
    <w:rsid w:val="00065F9B"/>
    <w:rsid w:val="00067481"/>
    <w:rsid w:val="0006753B"/>
    <w:rsid w:val="00075540"/>
    <w:rsid w:val="0009146F"/>
    <w:rsid w:val="0009200F"/>
    <w:rsid w:val="0009484C"/>
    <w:rsid w:val="000A35D4"/>
    <w:rsid w:val="000A55A9"/>
    <w:rsid w:val="000B174A"/>
    <w:rsid w:val="000B2D69"/>
    <w:rsid w:val="000B7CED"/>
    <w:rsid w:val="000C2536"/>
    <w:rsid w:val="000D0770"/>
    <w:rsid w:val="000D4205"/>
    <w:rsid w:val="000D5B36"/>
    <w:rsid w:val="000D5BE5"/>
    <w:rsid w:val="000D6CBC"/>
    <w:rsid w:val="000E3D47"/>
    <w:rsid w:val="000E67FF"/>
    <w:rsid w:val="000F3875"/>
    <w:rsid w:val="000F4B9B"/>
    <w:rsid w:val="000F5196"/>
    <w:rsid w:val="001019D2"/>
    <w:rsid w:val="001021DD"/>
    <w:rsid w:val="00102A82"/>
    <w:rsid w:val="00105BAE"/>
    <w:rsid w:val="00106148"/>
    <w:rsid w:val="0010638B"/>
    <w:rsid w:val="00116928"/>
    <w:rsid w:val="00130B4B"/>
    <w:rsid w:val="00133429"/>
    <w:rsid w:val="00133B8C"/>
    <w:rsid w:val="0013650D"/>
    <w:rsid w:val="00140893"/>
    <w:rsid w:val="00142485"/>
    <w:rsid w:val="00143E9A"/>
    <w:rsid w:val="0014445D"/>
    <w:rsid w:val="0015553A"/>
    <w:rsid w:val="00163058"/>
    <w:rsid w:val="001655F6"/>
    <w:rsid w:val="001665ED"/>
    <w:rsid w:val="00167157"/>
    <w:rsid w:val="00170F67"/>
    <w:rsid w:val="00175E92"/>
    <w:rsid w:val="0017771A"/>
    <w:rsid w:val="00186AEF"/>
    <w:rsid w:val="0019038B"/>
    <w:rsid w:val="00190882"/>
    <w:rsid w:val="00197966"/>
    <w:rsid w:val="001A1FD0"/>
    <w:rsid w:val="001A226B"/>
    <w:rsid w:val="001A30D0"/>
    <w:rsid w:val="001B0809"/>
    <w:rsid w:val="001B39C7"/>
    <w:rsid w:val="001C0165"/>
    <w:rsid w:val="001C3BF3"/>
    <w:rsid w:val="001D1487"/>
    <w:rsid w:val="001D7804"/>
    <w:rsid w:val="001E40FA"/>
    <w:rsid w:val="001F01AD"/>
    <w:rsid w:val="001F1396"/>
    <w:rsid w:val="001F1C9C"/>
    <w:rsid w:val="001F2FE1"/>
    <w:rsid w:val="00201E6B"/>
    <w:rsid w:val="00205870"/>
    <w:rsid w:val="00210D8E"/>
    <w:rsid w:val="002217A2"/>
    <w:rsid w:val="00232466"/>
    <w:rsid w:val="00236A84"/>
    <w:rsid w:val="00243406"/>
    <w:rsid w:val="002455D5"/>
    <w:rsid w:val="00257A68"/>
    <w:rsid w:val="00261BC3"/>
    <w:rsid w:val="00263A5A"/>
    <w:rsid w:val="002642A6"/>
    <w:rsid w:val="002651AE"/>
    <w:rsid w:val="00265816"/>
    <w:rsid w:val="00265C72"/>
    <w:rsid w:val="002672A6"/>
    <w:rsid w:val="00270A5D"/>
    <w:rsid w:val="002758A9"/>
    <w:rsid w:val="00281403"/>
    <w:rsid w:val="00281EEC"/>
    <w:rsid w:val="00282FB1"/>
    <w:rsid w:val="00292A6B"/>
    <w:rsid w:val="00293244"/>
    <w:rsid w:val="00294411"/>
    <w:rsid w:val="002945E7"/>
    <w:rsid w:val="00297287"/>
    <w:rsid w:val="002A37F6"/>
    <w:rsid w:val="002A5D3A"/>
    <w:rsid w:val="002A7E04"/>
    <w:rsid w:val="002B4786"/>
    <w:rsid w:val="002B657C"/>
    <w:rsid w:val="002B7079"/>
    <w:rsid w:val="002B767A"/>
    <w:rsid w:val="002B799F"/>
    <w:rsid w:val="002C50A1"/>
    <w:rsid w:val="002C575C"/>
    <w:rsid w:val="002C77F4"/>
    <w:rsid w:val="002D0123"/>
    <w:rsid w:val="002D0201"/>
    <w:rsid w:val="002E32F3"/>
    <w:rsid w:val="002E4425"/>
    <w:rsid w:val="002E4A12"/>
    <w:rsid w:val="002F1859"/>
    <w:rsid w:val="002F2FA4"/>
    <w:rsid w:val="002F5415"/>
    <w:rsid w:val="002F6F0E"/>
    <w:rsid w:val="00302090"/>
    <w:rsid w:val="003070A3"/>
    <w:rsid w:val="0031016C"/>
    <w:rsid w:val="003129ED"/>
    <w:rsid w:val="00313109"/>
    <w:rsid w:val="00320609"/>
    <w:rsid w:val="00322CB0"/>
    <w:rsid w:val="00322FFC"/>
    <w:rsid w:val="00326FD3"/>
    <w:rsid w:val="00330925"/>
    <w:rsid w:val="003312CD"/>
    <w:rsid w:val="0033219E"/>
    <w:rsid w:val="00336F7B"/>
    <w:rsid w:val="00350573"/>
    <w:rsid w:val="00350661"/>
    <w:rsid w:val="00351AB7"/>
    <w:rsid w:val="0035347B"/>
    <w:rsid w:val="003542F7"/>
    <w:rsid w:val="00356DED"/>
    <w:rsid w:val="00360486"/>
    <w:rsid w:val="00364AF3"/>
    <w:rsid w:val="00370DD5"/>
    <w:rsid w:val="00370F99"/>
    <w:rsid w:val="0037368E"/>
    <w:rsid w:val="00374A77"/>
    <w:rsid w:val="003810B1"/>
    <w:rsid w:val="003854CA"/>
    <w:rsid w:val="00386BB6"/>
    <w:rsid w:val="00392902"/>
    <w:rsid w:val="00393385"/>
    <w:rsid w:val="003A029F"/>
    <w:rsid w:val="003A15FA"/>
    <w:rsid w:val="003A7A28"/>
    <w:rsid w:val="003B082F"/>
    <w:rsid w:val="003B0871"/>
    <w:rsid w:val="003B1824"/>
    <w:rsid w:val="003B41B9"/>
    <w:rsid w:val="003B474D"/>
    <w:rsid w:val="003B7EF7"/>
    <w:rsid w:val="003C15D3"/>
    <w:rsid w:val="003D08DD"/>
    <w:rsid w:val="003D3818"/>
    <w:rsid w:val="003E0684"/>
    <w:rsid w:val="003E1F56"/>
    <w:rsid w:val="003E23B9"/>
    <w:rsid w:val="003E3B65"/>
    <w:rsid w:val="003E4D59"/>
    <w:rsid w:val="003E77DB"/>
    <w:rsid w:val="003F1EC5"/>
    <w:rsid w:val="00401006"/>
    <w:rsid w:val="00406333"/>
    <w:rsid w:val="00412209"/>
    <w:rsid w:val="004144DB"/>
    <w:rsid w:val="004168DB"/>
    <w:rsid w:val="00416DB3"/>
    <w:rsid w:val="00417770"/>
    <w:rsid w:val="00417EA2"/>
    <w:rsid w:val="00422D87"/>
    <w:rsid w:val="004271D9"/>
    <w:rsid w:val="00427CC0"/>
    <w:rsid w:val="00430C0A"/>
    <w:rsid w:val="0043455B"/>
    <w:rsid w:val="004371C6"/>
    <w:rsid w:val="00446F94"/>
    <w:rsid w:val="00447E74"/>
    <w:rsid w:val="00455548"/>
    <w:rsid w:val="004645FF"/>
    <w:rsid w:val="00466595"/>
    <w:rsid w:val="00467631"/>
    <w:rsid w:val="004705E2"/>
    <w:rsid w:val="00471C4D"/>
    <w:rsid w:val="00472AC4"/>
    <w:rsid w:val="00475F07"/>
    <w:rsid w:val="00482BCD"/>
    <w:rsid w:val="00484D17"/>
    <w:rsid w:val="00485D94"/>
    <w:rsid w:val="004940F1"/>
    <w:rsid w:val="00494846"/>
    <w:rsid w:val="00497A5A"/>
    <w:rsid w:val="004A2932"/>
    <w:rsid w:val="004A3482"/>
    <w:rsid w:val="004A4A4D"/>
    <w:rsid w:val="004B38EE"/>
    <w:rsid w:val="004B52F4"/>
    <w:rsid w:val="004B5B05"/>
    <w:rsid w:val="004B697D"/>
    <w:rsid w:val="004C438A"/>
    <w:rsid w:val="004C5952"/>
    <w:rsid w:val="004D17A3"/>
    <w:rsid w:val="004D2C89"/>
    <w:rsid w:val="004D4F58"/>
    <w:rsid w:val="004E2880"/>
    <w:rsid w:val="004F091D"/>
    <w:rsid w:val="004F2AE8"/>
    <w:rsid w:val="004F393B"/>
    <w:rsid w:val="004F4242"/>
    <w:rsid w:val="004F4EA7"/>
    <w:rsid w:val="00500631"/>
    <w:rsid w:val="00506A33"/>
    <w:rsid w:val="00523622"/>
    <w:rsid w:val="005273F5"/>
    <w:rsid w:val="005404F3"/>
    <w:rsid w:val="00541CC3"/>
    <w:rsid w:val="005423CF"/>
    <w:rsid w:val="00544B80"/>
    <w:rsid w:val="00545440"/>
    <w:rsid w:val="00552CA8"/>
    <w:rsid w:val="0055329F"/>
    <w:rsid w:val="005534C3"/>
    <w:rsid w:val="00560703"/>
    <w:rsid w:val="00561E5F"/>
    <w:rsid w:val="00563F5F"/>
    <w:rsid w:val="0056761F"/>
    <w:rsid w:val="00567B37"/>
    <w:rsid w:val="0057281E"/>
    <w:rsid w:val="00575001"/>
    <w:rsid w:val="00583D3E"/>
    <w:rsid w:val="00584F13"/>
    <w:rsid w:val="00585540"/>
    <w:rsid w:val="00591178"/>
    <w:rsid w:val="005967F5"/>
    <w:rsid w:val="005A3087"/>
    <w:rsid w:val="005B233A"/>
    <w:rsid w:val="005B4B71"/>
    <w:rsid w:val="005C0D17"/>
    <w:rsid w:val="005C6641"/>
    <w:rsid w:val="005C667B"/>
    <w:rsid w:val="005C7BB4"/>
    <w:rsid w:val="005D2FA2"/>
    <w:rsid w:val="005D7485"/>
    <w:rsid w:val="005E1313"/>
    <w:rsid w:val="005E55BF"/>
    <w:rsid w:val="005E5B78"/>
    <w:rsid w:val="005E5BF6"/>
    <w:rsid w:val="005E648C"/>
    <w:rsid w:val="005E6B52"/>
    <w:rsid w:val="005F6E99"/>
    <w:rsid w:val="00600242"/>
    <w:rsid w:val="00602AC1"/>
    <w:rsid w:val="00602B6E"/>
    <w:rsid w:val="006073D1"/>
    <w:rsid w:val="00610063"/>
    <w:rsid w:val="00612B27"/>
    <w:rsid w:val="00613C68"/>
    <w:rsid w:val="006225B0"/>
    <w:rsid w:val="0062481A"/>
    <w:rsid w:val="006279D5"/>
    <w:rsid w:val="00641259"/>
    <w:rsid w:val="00644878"/>
    <w:rsid w:val="00644BBF"/>
    <w:rsid w:val="006469F6"/>
    <w:rsid w:val="00646E0F"/>
    <w:rsid w:val="006522F2"/>
    <w:rsid w:val="0065401E"/>
    <w:rsid w:val="00654AE1"/>
    <w:rsid w:val="0066298A"/>
    <w:rsid w:val="0066458C"/>
    <w:rsid w:val="00666554"/>
    <w:rsid w:val="00666904"/>
    <w:rsid w:val="006722F4"/>
    <w:rsid w:val="006805C9"/>
    <w:rsid w:val="00681D39"/>
    <w:rsid w:val="006839C8"/>
    <w:rsid w:val="00686030"/>
    <w:rsid w:val="00692068"/>
    <w:rsid w:val="00695EF1"/>
    <w:rsid w:val="006A16FC"/>
    <w:rsid w:val="006A2608"/>
    <w:rsid w:val="006A3A6C"/>
    <w:rsid w:val="006A5661"/>
    <w:rsid w:val="006A60D3"/>
    <w:rsid w:val="006A65C5"/>
    <w:rsid w:val="006B2348"/>
    <w:rsid w:val="006B714E"/>
    <w:rsid w:val="006C09FD"/>
    <w:rsid w:val="006C4C69"/>
    <w:rsid w:val="006C550F"/>
    <w:rsid w:val="006D1E39"/>
    <w:rsid w:val="006D2E3C"/>
    <w:rsid w:val="006D46EB"/>
    <w:rsid w:val="006D5071"/>
    <w:rsid w:val="006E184A"/>
    <w:rsid w:val="006E1F28"/>
    <w:rsid w:val="006F0AD4"/>
    <w:rsid w:val="006F25D8"/>
    <w:rsid w:val="006F37BB"/>
    <w:rsid w:val="0070606E"/>
    <w:rsid w:val="00706114"/>
    <w:rsid w:val="007062FC"/>
    <w:rsid w:val="007115B0"/>
    <w:rsid w:val="007138BB"/>
    <w:rsid w:val="00716B03"/>
    <w:rsid w:val="007218B0"/>
    <w:rsid w:val="00725E48"/>
    <w:rsid w:val="007276FB"/>
    <w:rsid w:val="007300AB"/>
    <w:rsid w:val="00732FD9"/>
    <w:rsid w:val="0073450C"/>
    <w:rsid w:val="0073790A"/>
    <w:rsid w:val="00737DF9"/>
    <w:rsid w:val="00745ED9"/>
    <w:rsid w:val="007608C9"/>
    <w:rsid w:val="00782A24"/>
    <w:rsid w:val="00787152"/>
    <w:rsid w:val="007A1AE3"/>
    <w:rsid w:val="007A43C9"/>
    <w:rsid w:val="007B40F8"/>
    <w:rsid w:val="007B55A6"/>
    <w:rsid w:val="007B5777"/>
    <w:rsid w:val="007B66B9"/>
    <w:rsid w:val="007C2391"/>
    <w:rsid w:val="007C4B27"/>
    <w:rsid w:val="007D40EE"/>
    <w:rsid w:val="007D7B76"/>
    <w:rsid w:val="007D7DFC"/>
    <w:rsid w:val="007E5CE8"/>
    <w:rsid w:val="007E790B"/>
    <w:rsid w:val="007F32A9"/>
    <w:rsid w:val="008040BE"/>
    <w:rsid w:val="00804EC2"/>
    <w:rsid w:val="008155FC"/>
    <w:rsid w:val="00816877"/>
    <w:rsid w:val="00825A56"/>
    <w:rsid w:val="008261B4"/>
    <w:rsid w:val="00827647"/>
    <w:rsid w:val="0082771D"/>
    <w:rsid w:val="00831BE0"/>
    <w:rsid w:val="008346C3"/>
    <w:rsid w:val="00834A2D"/>
    <w:rsid w:val="00836EBC"/>
    <w:rsid w:val="0084329F"/>
    <w:rsid w:val="00843B6B"/>
    <w:rsid w:val="008455A0"/>
    <w:rsid w:val="00845992"/>
    <w:rsid w:val="00850113"/>
    <w:rsid w:val="00850846"/>
    <w:rsid w:val="00851389"/>
    <w:rsid w:val="008521C0"/>
    <w:rsid w:val="00854F4E"/>
    <w:rsid w:val="0085505A"/>
    <w:rsid w:val="00856648"/>
    <w:rsid w:val="00856F71"/>
    <w:rsid w:val="00863BF0"/>
    <w:rsid w:val="00863DB6"/>
    <w:rsid w:val="00866FFD"/>
    <w:rsid w:val="008678B9"/>
    <w:rsid w:val="00872D22"/>
    <w:rsid w:val="00884485"/>
    <w:rsid w:val="00884BC8"/>
    <w:rsid w:val="00884D04"/>
    <w:rsid w:val="00891855"/>
    <w:rsid w:val="00891CE5"/>
    <w:rsid w:val="008939E4"/>
    <w:rsid w:val="008943B1"/>
    <w:rsid w:val="00895787"/>
    <w:rsid w:val="008A2D53"/>
    <w:rsid w:val="008A3EFE"/>
    <w:rsid w:val="008A7CA5"/>
    <w:rsid w:val="008B1008"/>
    <w:rsid w:val="008B7332"/>
    <w:rsid w:val="008C2D1A"/>
    <w:rsid w:val="008C6F6C"/>
    <w:rsid w:val="008D3325"/>
    <w:rsid w:val="008D6416"/>
    <w:rsid w:val="008E0AA7"/>
    <w:rsid w:val="008F0188"/>
    <w:rsid w:val="008F0F04"/>
    <w:rsid w:val="008F32F5"/>
    <w:rsid w:val="008F5A94"/>
    <w:rsid w:val="008F766D"/>
    <w:rsid w:val="00900699"/>
    <w:rsid w:val="00900D18"/>
    <w:rsid w:val="00904AAA"/>
    <w:rsid w:val="0090530A"/>
    <w:rsid w:val="009063B0"/>
    <w:rsid w:val="00906A54"/>
    <w:rsid w:val="009111FA"/>
    <w:rsid w:val="0091146D"/>
    <w:rsid w:val="00911EE8"/>
    <w:rsid w:val="009120A4"/>
    <w:rsid w:val="00914C16"/>
    <w:rsid w:val="0093115E"/>
    <w:rsid w:val="00936123"/>
    <w:rsid w:val="0093774E"/>
    <w:rsid w:val="009410D8"/>
    <w:rsid w:val="00942586"/>
    <w:rsid w:val="00946561"/>
    <w:rsid w:val="00951B9D"/>
    <w:rsid w:val="00952E88"/>
    <w:rsid w:val="00955482"/>
    <w:rsid w:val="00957DEC"/>
    <w:rsid w:val="00960B17"/>
    <w:rsid w:val="0097641E"/>
    <w:rsid w:val="00980B27"/>
    <w:rsid w:val="0098118E"/>
    <w:rsid w:val="00983C2C"/>
    <w:rsid w:val="00990BDD"/>
    <w:rsid w:val="009938D2"/>
    <w:rsid w:val="0099634A"/>
    <w:rsid w:val="00997B9F"/>
    <w:rsid w:val="009A0D44"/>
    <w:rsid w:val="009A7033"/>
    <w:rsid w:val="009A7EA9"/>
    <w:rsid w:val="009B1CA3"/>
    <w:rsid w:val="009B291E"/>
    <w:rsid w:val="009B4909"/>
    <w:rsid w:val="009B56CA"/>
    <w:rsid w:val="009B589B"/>
    <w:rsid w:val="009B5E2C"/>
    <w:rsid w:val="009C0DFE"/>
    <w:rsid w:val="009C254A"/>
    <w:rsid w:val="009C6513"/>
    <w:rsid w:val="009E48F7"/>
    <w:rsid w:val="009E56FC"/>
    <w:rsid w:val="009F3F9E"/>
    <w:rsid w:val="009F4505"/>
    <w:rsid w:val="009F473F"/>
    <w:rsid w:val="00A0291B"/>
    <w:rsid w:val="00A030B5"/>
    <w:rsid w:val="00A0443D"/>
    <w:rsid w:val="00A05159"/>
    <w:rsid w:val="00A0603B"/>
    <w:rsid w:val="00A074FA"/>
    <w:rsid w:val="00A2057D"/>
    <w:rsid w:val="00A22698"/>
    <w:rsid w:val="00A239B4"/>
    <w:rsid w:val="00A23CAF"/>
    <w:rsid w:val="00A3085D"/>
    <w:rsid w:val="00A30FC8"/>
    <w:rsid w:val="00A400B7"/>
    <w:rsid w:val="00A42356"/>
    <w:rsid w:val="00A5011D"/>
    <w:rsid w:val="00A6084A"/>
    <w:rsid w:val="00A621B8"/>
    <w:rsid w:val="00A648E1"/>
    <w:rsid w:val="00A665AF"/>
    <w:rsid w:val="00A6663B"/>
    <w:rsid w:val="00A7033D"/>
    <w:rsid w:val="00A7053B"/>
    <w:rsid w:val="00A71F9D"/>
    <w:rsid w:val="00A72E1C"/>
    <w:rsid w:val="00A747E4"/>
    <w:rsid w:val="00A8003A"/>
    <w:rsid w:val="00A87A19"/>
    <w:rsid w:val="00A87D48"/>
    <w:rsid w:val="00A95EF6"/>
    <w:rsid w:val="00AA12EB"/>
    <w:rsid w:val="00AA7DFA"/>
    <w:rsid w:val="00AB0724"/>
    <w:rsid w:val="00AB4378"/>
    <w:rsid w:val="00AB735D"/>
    <w:rsid w:val="00AC7B0A"/>
    <w:rsid w:val="00AD0C64"/>
    <w:rsid w:val="00AD20D1"/>
    <w:rsid w:val="00AD449F"/>
    <w:rsid w:val="00AD4BF1"/>
    <w:rsid w:val="00AE1C0B"/>
    <w:rsid w:val="00AE4978"/>
    <w:rsid w:val="00AE5153"/>
    <w:rsid w:val="00AE58DD"/>
    <w:rsid w:val="00AF0A91"/>
    <w:rsid w:val="00AF2F90"/>
    <w:rsid w:val="00B00043"/>
    <w:rsid w:val="00B0286F"/>
    <w:rsid w:val="00B12022"/>
    <w:rsid w:val="00B13CF6"/>
    <w:rsid w:val="00B15BDE"/>
    <w:rsid w:val="00B222A8"/>
    <w:rsid w:val="00B27F7A"/>
    <w:rsid w:val="00B328D8"/>
    <w:rsid w:val="00B36BF0"/>
    <w:rsid w:val="00B3758A"/>
    <w:rsid w:val="00B37A4E"/>
    <w:rsid w:val="00B41689"/>
    <w:rsid w:val="00B44348"/>
    <w:rsid w:val="00B46B6E"/>
    <w:rsid w:val="00B54225"/>
    <w:rsid w:val="00B61F27"/>
    <w:rsid w:val="00B63440"/>
    <w:rsid w:val="00B63812"/>
    <w:rsid w:val="00B74652"/>
    <w:rsid w:val="00B74D7E"/>
    <w:rsid w:val="00B85312"/>
    <w:rsid w:val="00B8728E"/>
    <w:rsid w:val="00B87504"/>
    <w:rsid w:val="00B87DB5"/>
    <w:rsid w:val="00B9470F"/>
    <w:rsid w:val="00B94F30"/>
    <w:rsid w:val="00B95F9B"/>
    <w:rsid w:val="00BA112E"/>
    <w:rsid w:val="00BA3021"/>
    <w:rsid w:val="00BB59EE"/>
    <w:rsid w:val="00BC3477"/>
    <w:rsid w:val="00BC42A8"/>
    <w:rsid w:val="00BC4BD2"/>
    <w:rsid w:val="00BD223D"/>
    <w:rsid w:val="00BD6832"/>
    <w:rsid w:val="00BE1BF3"/>
    <w:rsid w:val="00BE2EC7"/>
    <w:rsid w:val="00BE5F44"/>
    <w:rsid w:val="00BF0C88"/>
    <w:rsid w:val="00BF648F"/>
    <w:rsid w:val="00C00C80"/>
    <w:rsid w:val="00C0121D"/>
    <w:rsid w:val="00C023B2"/>
    <w:rsid w:val="00C03B6F"/>
    <w:rsid w:val="00C076C0"/>
    <w:rsid w:val="00C079CB"/>
    <w:rsid w:val="00C1268B"/>
    <w:rsid w:val="00C14688"/>
    <w:rsid w:val="00C2117D"/>
    <w:rsid w:val="00C22909"/>
    <w:rsid w:val="00C2667E"/>
    <w:rsid w:val="00C26CCB"/>
    <w:rsid w:val="00C31E02"/>
    <w:rsid w:val="00C37AF5"/>
    <w:rsid w:val="00C40AA0"/>
    <w:rsid w:val="00C447C8"/>
    <w:rsid w:val="00C46B36"/>
    <w:rsid w:val="00C505F8"/>
    <w:rsid w:val="00C5259E"/>
    <w:rsid w:val="00C53BCF"/>
    <w:rsid w:val="00C64F98"/>
    <w:rsid w:val="00C76D20"/>
    <w:rsid w:val="00C76F7F"/>
    <w:rsid w:val="00C822D8"/>
    <w:rsid w:val="00C826D9"/>
    <w:rsid w:val="00C83817"/>
    <w:rsid w:val="00C90AA7"/>
    <w:rsid w:val="00C9374F"/>
    <w:rsid w:val="00C942FA"/>
    <w:rsid w:val="00C944D7"/>
    <w:rsid w:val="00CA1B59"/>
    <w:rsid w:val="00CA27FB"/>
    <w:rsid w:val="00CA4B9C"/>
    <w:rsid w:val="00CB2B40"/>
    <w:rsid w:val="00CC0C92"/>
    <w:rsid w:val="00CC31D2"/>
    <w:rsid w:val="00CC427D"/>
    <w:rsid w:val="00CC6E39"/>
    <w:rsid w:val="00CC7FB9"/>
    <w:rsid w:val="00CD25AC"/>
    <w:rsid w:val="00CD5D53"/>
    <w:rsid w:val="00CD668B"/>
    <w:rsid w:val="00CD6E98"/>
    <w:rsid w:val="00CE332D"/>
    <w:rsid w:val="00CE6D08"/>
    <w:rsid w:val="00CF0B4E"/>
    <w:rsid w:val="00CF52BD"/>
    <w:rsid w:val="00CF678C"/>
    <w:rsid w:val="00D05438"/>
    <w:rsid w:val="00D062B2"/>
    <w:rsid w:val="00D131B8"/>
    <w:rsid w:val="00D15113"/>
    <w:rsid w:val="00D21427"/>
    <w:rsid w:val="00D227AE"/>
    <w:rsid w:val="00D2768B"/>
    <w:rsid w:val="00D30060"/>
    <w:rsid w:val="00D313CA"/>
    <w:rsid w:val="00D3163E"/>
    <w:rsid w:val="00D31D43"/>
    <w:rsid w:val="00D326FC"/>
    <w:rsid w:val="00D3366B"/>
    <w:rsid w:val="00D35FAE"/>
    <w:rsid w:val="00D50595"/>
    <w:rsid w:val="00D52C44"/>
    <w:rsid w:val="00D56B37"/>
    <w:rsid w:val="00D56DA8"/>
    <w:rsid w:val="00D700F4"/>
    <w:rsid w:val="00D72D6E"/>
    <w:rsid w:val="00D73AA9"/>
    <w:rsid w:val="00D74C84"/>
    <w:rsid w:val="00D8023D"/>
    <w:rsid w:val="00D8239B"/>
    <w:rsid w:val="00D84708"/>
    <w:rsid w:val="00D850D2"/>
    <w:rsid w:val="00D977C6"/>
    <w:rsid w:val="00DA06F4"/>
    <w:rsid w:val="00DA176D"/>
    <w:rsid w:val="00DA6CEB"/>
    <w:rsid w:val="00DB08E7"/>
    <w:rsid w:val="00DB5D90"/>
    <w:rsid w:val="00DB7915"/>
    <w:rsid w:val="00DC0148"/>
    <w:rsid w:val="00DD3876"/>
    <w:rsid w:val="00DF3C51"/>
    <w:rsid w:val="00E07534"/>
    <w:rsid w:val="00E112B0"/>
    <w:rsid w:val="00E13FB9"/>
    <w:rsid w:val="00E1541C"/>
    <w:rsid w:val="00E170AA"/>
    <w:rsid w:val="00E225D6"/>
    <w:rsid w:val="00E24A9A"/>
    <w:rsid w:val="00E2697B"/>
    <w:rsid w:val="00E26EF0"/>
    <w:rsid w:val="00E40A86"/>
    <w:rsid w:val="00E4452E"/>
    <w:rsid w:val="00E44A80"/>
    <w:rsid w:val="00E67012"/>
    <w:rsid w:val="00E75E14"/>
    <w:rsid w:val="00E770B3"/>
    <w:rsid w:val="00E830AF"/>
    <w:rsid w:val="00E85032"/>
    <w:rsid w:val="00E8582E"/>
    <w:rsid w:val="00E90275"/>
    <w:rsid w:val="00E907F0"/>
    <w:rsid w:val="00E9779B"/>
    <w:rsid w:val="00EA12B9"/>
    <w:rsid w:val="00EB038D"/>
    <w:rsid w:val="00EB5911"/>
    <w:rsid w:val="00EB5CCA"/>
    <w:rsid w:val="00EB7306"/>
    <w:rsid w:val="00EC2E6B"/>
    <w:rsid w:val="00EC4015"/>
    <w:rsid w:val="00ED04C9"/>
    <w:rsid w:val="00ED4222"/>
    <w:rsid w:val="00EE7BD2"/>
    <w:rsid w:val="00EF3F04"/>
    <w:rsid w:val="00F023E2"/>
    <w:rsid w:val="00F07973"/>
    <w:rsid w:val="00F103D7"/>
    <w:rsid w:val="00F1281B"/>
    <w:rsid w:val="00F14866"/>
    <w:rsid w:val="00F17B23"/>
    <w:rsid w:val="00F20579"/>
    <w:rsid w:val="00F21774"/>
    <w:rsid w:val="00F23339"/>
    <w:rsid w:val="00F2359C"/>
    <w:rsid w:val="00F318CB"/>
    <w:rsid w:val="00F3401D"/>
    <w:rsid w:val="00F4109F"/>
    <w:rsid w:val="00F42772"/>
    <w:rsid w:val="00F42E81"/>
    <w:rsid w:val="00F43008"/>
    <w:rsid w:val="00F44B7F"/>
    <w:rsid w:val="00F468CC"/>
    <w:rsid w:val="00F47CC7"/>
    <w:rsid w:val="00F50E14"/>
    <w:rsid w:val="00F54BF3"/>
    <w:rsid w:val="00F57EDD"/>
    <w:rsid w:val="00F62A93"/>
    <w:rsid w:val="00F66D71"/>
    <w:rsid w:val="00F701C9"/>
    <w:rsid w:val="00F7080B"/>
    <w:rsid w:val="00F76ED0"/>
    <w:rsid w:val="00F80FD1"/>
    <w:rsid w:val="00F81D70"/>
    <w:rsid w:val="00F92EF0"/>
    <w:rsid w:val="00FA103A"/>
    <w:rsid w:val="00FA168E"/>
    <w:rsid w:val="00FA2E70"/>
    <w:rsid w:val="00FA32BD"/>
    <w:rsid w:val="00FC32C4"/>
    <w:rsid w:val="00FC4471"/>
    <w:rsid w:val="00FC6321"/>
    <w:rsid w:val="00FD0D94"/>
    <w:rsid w:val="00FD3EBF"/>
    <w:rsid w:val="00FD769B"/>
    <w:rsid w:val="00FD7DDC"/>
    <w:rsid w:val="00FE1330"/>
    <w:rsid w:val="00FE2433"/>
    <w:rsid w:val="00FE2F75"/>
    <w:rsid w:val="00FE3E81"/>
    <w:rsid w:val="00FF0B3C"/>
    <w:rsid w:val="00FF3306"/>
    <w:rsid w:val="00FF3A15"/>
    <w:rsid w:val="00FF3A32"/>
    <w:rsid w:val="00FF3BDA"/>
    <w:rsid w:val="00FF48E4"/>
    <w:rsid w:val="00FF4DE3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83D5C"/>
  <w15:chartTrackingRefBased/>
  <w15:docId w15:val="{C3D94913-43D2-4C2F-8572-0984C4ED2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222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isttabell6frgstarkdekorfrg11">
    <w:name w:val="Listtabell 6 färgstark – dekorfärg 11"/>
    <w:basedOn w:val="Normaltabell"/>
    <w:uiPriority w:val="51"/>
    <w:rsid w:val="00ED4222"/>
    <w:pPr>
      <w:spacing w:after="0" w:line="240" w:lineRule="auto"/>
    </w:pPr>
    <w:rPr>
      <w:rFonts w:ascii="Times New Roman" w:eastAsia="Times New Roman" w:hAnsi="Times New Roman" w:cs="Times New Roman"/>
      <w:color w:val="2E74B5" w:themeColor="accent1" w:themeShade="BF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rutnt">
    <w:name w:val="Table Grid"/>
    <w:basedOn w:val="Normaltabell"/>
    <w:uiPriority w:val="39"/>
    <w:rsid w:val="0006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70F9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70F9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70F99"/>
    <w:rPr>
      <w:rFonts w:ascii="Calibri" w:eastAsia="Times New Roman" w:hAnsi="Calibri" w:cs="Calibri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70F9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70F99"/>
    <w:rPr>
      <w:rFonts w:ascii="Calibri" w:eastAsia="Times New Roman" w:hAnsi="Calibri" w:cs="Calibri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70F99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70F9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9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3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on Anders, Kliniskt forskningscentrum HS</dc:creator>
  <cp:keywords/>
  <dc:description/>
  <cp:lastModifiedBy>Liljedahl Prytz Karolina, Inf läk USÖ</cp:lastModifiedBy>
  <cp:revision>5</cp:revision>
  <cp:lastPrinted>2022-06-07T08:53:00Z</cp:lastPrinted>
  <dcterms:created xsi:type="dcterms:W3CDTF">2025-11-06T08:07:00Z</dcterms:created>
  <dcterms:modified xsi:type="dcterms:W3CDTF">2025-11-17T13:28:00Z</dcterms:modified>
</cp:coreProperties>
</file>